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AE5D" w14:textId="77777777" w:rsidR="00986143" w:rsidRPr="00305559" w:rsidRDefault="00986143" w:rsidP="00986143">
      <w:pPr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0555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1 </w:t>
      </w:r>
    </w:p>
    <w:p w14:paraId="729A5713" w14:textId="3AF64642" w:rsidR="00986143" w:rsidRPr="00305559" w:rsidRDefault="00986143" w:rsidP="00986143">
      <w:pPr>
        <w:ind w:firstLine="0"/>
        <w:rPr>
          <w:sz w:val="22"/>
          <w:szCs w:val="22"/>
        </w:rPr>
      </w:pPr>
      <w:r w:rsidRPr="00305559">
        <w:rPr>
          <w:rFonts w:ascii="Times New Roman" w:hAnsi="Times New Roman" w:cs="Times New Roman"/>
          <w:color w:val="000000" w:themeColor="text1"/>
          <w:sz w:val="22"/>
          <w:szCs w:val="22"/>
        </w:rPr>
        <w:t>Distribution of students in two arms (</w:t>
      </w:r>
      <w:r w:rsidRPr="00305559">
        <w:rPr>
          <w:rFonts w:cs="Times New Roman"/>
          <w:color w:val="000000" w:themeColor="text1"/>
          <w:sz w:val="22"/>
          <w:szCs w:val="22"/>
        </w:rPr>
        <w:t>n=122</w:t>
      </w:r>
      <w:r w:rsidRPr="00305559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197"/>
        <w:gridCol w:w="2212"/>
        <w:gridCol w:w="2195"/>
        <w:gridCol w:w="2152"/>
        <w:gridCol w:w="2205"/>
      </w:tblGrid>
      <w:tr w:rsidR="00986143" w:rsidRPr="00305559" w14:paraId="62AB2F58" w14:textId="77777777" w:rsidTr="00A67039">
        <w:trPr>
          <w:trHeight w:hRule="exact" w:val="432"/>
        </w:trPr>
        <w:tc>
          <w:tcPr>
            <w:tcW w:w="1989" w:type="dxa"/>
          </w:tcPr>
          <w:p w14:paraId="260B5D41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C</w:t>
            </w:r>
            <w:r w:rsidRPr="00305559">
              <w:rPr>
                <w:rFonts w:hint="eastAsia"/>
                <w:sz w:val="22"/>
                <w:szCs w:val="22"/>
                <w:lang w:eastAsia="zh-CN"/>
              </w:rPr>
              <w:t>ohort</w:t>
            </w:r>
          </w:p>
        </w:tc>
        <w:tc>
          <w:tcPr>
            <w:tcW w:w="2197" w:type="dxa"/>
          </w:tcPr>
          <w:p w14:paraId="1D054914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</w:t>
            </w:r>
            <w:r w:rsidRPr="00305559">
              <w:rPr>
                <w:rFonts w:hint="eastAsia"/>
                <w:sz w:val="22"/>
                <w:szCs w:val="22"/>
                <w:lang w:eastAsia="zh-CN"/>
              </w:rPr>
              <w:t>emester</w:t>
            </w:r>
          </w:p>
        </w:tc>
        <w:tc>
          <w:tcPr>
            <w:tcW w:w="2212" w:type="dxa"/>
          </w:tcPr>
          <w:p w14:paraId="6ED13C29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Arm</w:t>
            </w:r>
          </w:p>
        </w:tc>
        <w:tc>
          <w:tcPr>
            <w:tcW w:w="2195" w:type="dxa"/>
          </w:tcPr>
          <w:p w14:paraId="6BFDDE10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No. of students</w:t>
            </w:r>
          </w:p>
        </w:tc>
        <w:tc>
          <w:tcPr>
            <w:tcW w:w="2152" w:type="dxa"/>
          </w:tcPr>
          <w:p w14:paraId="053CFEAE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Arm</w:t>
            </w:r>
          </w:p>
        </w:tc>
        <w:tc>
          <w:tcPr>
            <w:tcW w:w="2205" w:type="dxa"/>
          </w:tcPr>
          <w:p w14:paraId="10031E39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 xml:space="preserve">No. of Students </w:t>
            </w:r>
          </w:p>
        </w:tc>
      </w:tr>
      <w:tr w:rsidR="00986143" w:rsidRPr="00305559" w14:paraId="10C44BCF" w14:textId="77777777" w:rsidTr="00A67039">
        <w:trPr>
          <w:trHeight w:hRule="exact" w:val="432"/>
        </w:trPr>
        <w:tc>
          <w:tcPr>
            <w:tcW w:w="1989" w:type="dxa"/>
          </w:tcPr>
          <w:p w14:paraId="5C443D7A" w14:textId="5C204733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2197" w:type="dxa"/>
          </w:tcPr>
          <w:p w14:paraId="40F74A7C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Fall 2015</w:t>
            </w:r>
          </w:p>
        </w:tc>
        <w:tc>
          <w:tcPr>
            <w:tcW w:w="2212" w:type="dxa"/>
          </w:tcPr>
          <w:p w14:paraId="69F156BA" w14:textId="4DC12B36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a</w:t>
            </w:r>
          </w:p>
        </w:tc>
        <w:tc>
          <w:tcPr>
            <w:tcW w:w="2195" w:type="dxa"/>
          </w:tcPr>
          <w:p w14:paraId="6A991C0C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0ED5E994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A</w:t>
            </w:r>
          </w:p>
        </w:tc>
        <w:tc>
          <w:tcPr>
            <w:tcW w:w="2205" w:type="dxa"/>
          </w:tcPr>
          <w:p w14:paraId="3F6E97DA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</w:tr>
      <w:tr w:rsidR="00986143" w:rsidRPr="00305559" w14:paraId="5375DEEA" w14:textId="77777777" w:rsidTr="00A67039">
        <w:trPr>
          <w:trHeight w:hRule="exact" w:val="432"/>
        </w:trPr>
        <w:tc>
          <w:tcPr>
            <w:tcW w:w="1989" w:type="dxa"/>
          </w:tcPr>
          <w:p w14:paraId="559CEDDC" w14:textId="577BD78D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2197" w:type="dxa"/>
          </w:tcPr>
          <w:p w14:paraId="005DEA77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Fall 2015</w:t>
            </w:r>
          </w:p>
        </w:tc>
        <w:tc>
          <w:tcPr>
            <w:tcW w:w="2212" w:type="dxa"/>
          </w:tcPr>
          <w:p w14:paraId="2DF88D08" w14:textId="39F4CBD2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b</w:t>
            </w:r>
          </w:p>
        </w:tc>
        <w:tc>
          <w:tcPr>
            <w:tcW w:w="2195" w:type="dxa"/>
          </w:tcPr>
          <w:p w14:paraId="33472F6B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4CF2F6FC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B</w:t>
            </w:r>
          </w:p>
        </w:tc>
        <w:tc>
          <w:tcPr>
            <w:tcW w:w="2205" w:type="dxa"/>
          </w:tcPr>
          <w:p w14:paraId="1FF9F698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</w:tr>
      <w:tr w:rsidR="00986143" w:rsidRPr="00305559" w14:paraId="4191D27F" w14:textId="77777777" w:rsidTr="00A67039">
        <w:trPr>
          <w:trHeight w:hRule="exact" w:val="432"/>
        </w:trPr>
        <w:tc>
          <w:tcPr>
            <w:tcW w:w="1989" w:type="dxa"/>
          </w:tcPr>
          <w:p w14:paraId="6BF58B99" w14:textId="0A0D4510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2197" w:type="dxa"/>
          </w:tcPr>
          <w:p w14:paraId="45F96F8F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pring 2016</w:t>
            </w:r>
          </w:p>
        </w:tc>
        <w:tc>
          <w:tcPr>
            <w:tcW w:w="2212" w:type="dxa"/>
          </w:tcPr>
          <w:p w14:paraId="0D3987E9" w14:textId="3FABE22D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c</w:t>
            </w:r>
          </w:p>
        </w:tc>
        <w:tc>
          <w:tcPr>
            <w:tcW w:w="2195" w:type="dxa"/>
          </w:tcPr>
          <w:p w14:paraId="731FA9A4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20BBFB08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C</w:t>
            </w:r>
          </w:p>
        </w:tc>
        <w:tc>
          <w:tcPr>
            <w:tcW w:w="2205" w:type="dxa"/>
          </w:tcPr>
          <w:p w14:paraId="669A1E85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</w:tr>
      <w:tr w:rsidR="00986143" w:rsidRPr="00305559" w14:paraId="1ECB2692" w14:textId="77777777" w:rsidTr="00A67039">
        <w:trPr>
          <w:trHeight w:hRule="exact" w:val="432"/>
        </w:trPr>
        <w:tc>
          <w:tcPr>
            <w:tcW w:w="1989" w:type="dxa"/>
          </w:tcPr>
          <w:p w14:paraId="1245277C" w14:textId="5AA2F3AA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2197" w:type="dxa"/>
          </w:tcPr>
          <w:p w14:paraId="02086F41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pring 2016</w:t>
            </w:r>
          </w:p>
        </w:tc>
        <w:tc>
          <w:tcPr>
            <w:tcW w:w="2212" w:type="dxa"/>
          </w:tcPr>
          <w:p w14:paraId="18A0D4BA" w14:textId="5B572FB2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d</w:t>
            </w:r>
          </w:p>
        </w:tc>
        <w:tc>
          <w:tcPr>
            <w:tcW w:w="2195" w:type="dxa"/>
          </w:tcPr>
          <w:p w14:paraId="6D0D9B51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3E0C68AA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D</w:t>
            </w:r>
          </w:p>
        </w:tc>
        <w:tc>
          <w:tcPr>
            <w:tcW w:w="2205" w:type="dxa"/>
          </w:tcPr>
          <w:p w14:paraId="7D180D82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7</w:t>
            </w:r>
          </w:p>
        </w:tc>
      </w:tr>
      <w:tr w:rsidR="00986143" w:rsidRPr="00305559" w14:paraId="2FE0A4B4" w14:textId="77777777" w:rsidTr="00A67039">
        <w:trPr>
          <w:trHeight w:hRule="exact" w:val="432"/>
        </w:trPr>
        <w:tc>
          <w:tcPr>
            <w:tcW w:w="1989" w:type="dxa"/>
          </w:tcPr>
          <w:p w14:paraId="729369B5" w14:textId="6C9452EF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2197" w:type="dxa"/>
          </w:tcPr>
          <w:p w14:paraId="1C4B2736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Fall 2016</w:t>
            </w:r>
          </w:p>
        </w:tc>
        <w:tc>
          <w:tcPr>
            <w:tcW w:w="2212" w:type="dxa"/>
          </w:tcPr>
          <w:p w14:paraId="0A2C102C" w14:textId="7D4FF27B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e</w:t>
            </w:r>
          </w:p>
        </w:tc>
        <w:tc>
          <w:tcPr>
            <w:tcW w:w="2195" w:type="dxa"/>
          </w:tcPr>
          <w:p w14:paraId="57751B62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42A86FAB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E</w:t>
            </w:r>
          </w:p>
        </w:tc>
        <w:tc>
          <w:tcPr>
            <w:tcW w:w="2205" w:type="dxa"/>
          </w:tcPr>
          <w:p w14:paraId="52D0D0A1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</w:tr>
      <w:tr w:rsidR="00986143" w:rsidRPr="00305559" w14:paraId="659EF70B" w14:textId="77777777" w:rsidTr="00A67039">
        <w:trPr>
          <w:trHeight w:hRule="exact" w:val="432"/>
        </w:trPr>
        <w:tc>
          <w:tcPr>
            <w:tcW w:w="1989" w:type="dxa"/>
          </w:tcPr>
          <w:p w14:paraId="581B5CAA" w14:textId="2644B5F4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2197" w:type="dxa"/>
          </w:tcPr>
          <w:p w14:paraId="2CBEC658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Fall 2016</w:t>
            </w:r>
          </w:p>
        </w:tc>
        <w:tc>
          <w:tcPr>
            <w:tcW w:w="2212" w:type="dxa"/>
          </w:tcPr>
          <w:p w14:paraId="2DCBD69E" w14:textId="144EF164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="00986143" w:rsidRPr="00305559">
              <w:rPr>
                <w:sz w:val="22"/>
                <w:szCs w:val="22"/>
              </w:rPr>
              <w:t xml:space="preserve"> f</w:t>
            </w:r>
          </w:p>
        </w:tc>
        <w:tc>
          <w:tcPr>
            <w:tcW w:w="2195" w:type="dxa"/>
          </w:tcPr>
          <w:p w14:paraId="7FF52B29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5</w:t>
            </w:r>
          </w:p>
        </w:tc>
        <w:tc>
          <w:tcPr>
            <w:tcW w:w="2152" w:type="dxa"/>
          </w:tcPr>
          <w:p w14:paraId="7B85B3D6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F</w:t>
            </w:r>
          </w:p>
        </w:tc>
        <w:tc>
          <w:tcPr>
            <w:tcW w:w="2205" w:type="dxa"/>
          </w:tcPr>
          <w:p w14:paraId="535100F7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</w:tr>
      <w:tr w:rsidR="00986143" w:rsidRPr="00305559" w14:paraId="122FD20F" w14:textId="77777777" w:rsidTr="00A67039">
        <w:trPr>
          <w:trHeight w:hRule="exact" w:val="432"/>
        </w:trPr>
        <w:tc>
          <w:tcPr>
            <w:tcW w:w="1989" w:type="dxa"/>
          </w:tcPr>
          <w:p w14:paraId="1E784FBE" w14:textId="21620ADE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2197" w:type="dxa"/>
          </w:tcPr>
          <w:p w14:paraId="0897F156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pring 2017</w:t>
            </w:r>
          </w:p>
        </w:tc>
        <w:tc>
          <w:tcPr>
            <w:tcW w:w="2212" w:type="dxa"/>
          </w:tcPr>
          <w:p w14:paraId="48122464" w14:textId="1BE41AC0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Pr="00305559">
              <w:rPr>
                <w:sz w:val="22"/>
                <w:szCs w:val="22"/>
              </w:rPr>
              <w:t xml:space="preserve"> </w:t>
            </w:r>
            <w:r w:rsidR="00986143" w:rsidRPr="00305559">
              <w:rPr>
                <w:sz w:val="22"/>
                <w:szCs w:val="22"/>
              </w:rPr>
              <w:t>g</w:t>
            </w:r>
          </w:p>
        </w:tc>
        <w:tc>
          <w:tcPr>
            <w:tcW w:w="2195" w:type="dxa"/>
          </w:tcPr>
          <w:p w14:paraId="7B0AFA59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6F33295B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G</w:t>
            </w:r>
          </w:p>
        </w:tc>
        <w:tc>
          <w:tcPr>
            <w:tcW w:w="2205" w:type="dxa"/>
          </w:tcPr>
          <w:p w14:paraId="18C6802C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7</w:t>
            </w:r>
          </w:p>
        </w:tc>
      </w:tr>
      <w:tr w:rsidR="00986143" w:rsidRPr="00305559" w14:paraId="0608B966" w14:textId="77777777" w:rsidTr="00A67039">
        <w:trPr>
          <w:trHeight w:hRule="exact" w:val="432"/>
        </w:trPr>
        <w:tc>
          <w:tcPr>
            <w:tcW w:w="1989" w:type="dxa"/>
          </w:tcPr>
          <w:p w14:paraId="4F9A3428" w14:textId="5E184AF4" w:rsidR="00986143" w:rsidRPr="00305559" w:rsidRDefault="00D14209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  <w:r w:rsidR="00986143" w:rsidRPr="00305559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2197" w:type="dxa"/>
          </w:tcPr>
          <w:p w14:paraId="69CFD0E6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pring 2017</w:t>
            </w:r>
          </w:p>
        </w:tc>
        <w:tc>
          <w:tcPr>
            <w:tcW w:w="2212" w:type="dxa"/>
          </w:tcPr>
          <w:p w14:paraId="648DF6BF" w14:textId="7B86CD00" w:rsidR="00986143" w:rsidRPr="00305559" w:rsidRDefault="001B38C1" w:rsidP="00A67039">
            <w:pPr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</w:t>
            </w:r>
            <w:r w:rsidRPr="00305559">
              <w:rPr>
                <w:sz w:val="22"/>
                <w:szCs w:val="22"/>
              </w:rPr>
              <w:t xml:space="preserve"> </w:t>
            </w:r>
            <w:r w:rsidR="00986143" w:rsidRPr="00305559">
              <w:rPr>
                <w:sz w:val="22"/>
                <w:szCs w:val="22"/>
              </w:rPr>
              <w:t>h</w:t>
            </w:r>
          </w:p>
        </w:tc>
        <w:tc>
          <w:tcPr>
            <w:tcW w:w="2195" w:type="dxa"/>
          </w:tcPr>
          <w:p w14:paraId="353FEC82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8</w:t>
            </w:r>
          </w:p>
        </w:tc>
        <w:tc>
          <w:tcPr>
            <w:tcW w:w="2152" w:type="dxa"/>
          </w:tcPr>
          <w:p w14:paraId="7060F903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Simulation H</w:t>
            </w:r>
          </w:p>
        </w:tc>
        <w:tc>
          <w:tcPr>
            <w:tcW w:w="2205" w:type="dxa"/>
          </w:tcPr>
          <w:p w14:paraId="533DD45C" w14:textId="77777777" w:rsidR="00986143" w:rsidRPr="00305559" w:rsidRDefault="00986143" w:rsidP="00A67039">
            <w:pPr>
              <w:ind w:firstLine="0"/>
              <w:rPr>
                <w:sz w:val="22"/>
                <w:szCs w:val="22"/>
              </w:rPr>
            </w:pPr>
            <w:r w:rsidRPr="00305559">
              <w:rPr>
                <w:sz w:val="22"/>
                <w:szCs w:val="22"/>
              </w:rPr>
              <w:t>7</w:t>
            </w:r>
          </w:p>
        </w:tc>
      </w:tr>
    </w:tbl>
    <w:p w14:paraId="77169E3F" w14:textId="77777777" w:rsidR="00520A58" w:rsidRPr="00520A58" w:rsidRDefault="00520A58" w:rsidP="00520A58">
      <w:pPr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20A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</w:p>
    <w:p w14:paraId="1E210A87" w14:textId="39C1BD3D" w:rsidR="00202C28" w:rsidRPr="00986143" w:rsidRDefault="00520A58" w:rsidP="00520A58">
      <w:pPr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20A58">
        <w:rPr>
          <w:rFonts w:ascii="Times New Roman" w:hAnsi="Times New Roman" w:cs="Times New Roman"/>
          <w:color w:val="000000" w:themeColor="text1"/>
          <w:sz w:val="22"/>
          <w:szCs w:val="22"/>
        </w:rPr>
        <w:t>Integrated, the non-immersive virtual simulation and high-fidelity face-to-face simulation integrated program arm.</w:t>
      </w:r>
    </w:p>
    <w:sectPr w:rsidR="00202C28" w:rsidRPr="00986143" w:rsidSect="00F24E96">
      <w:headerReference w:type="default" r:id="rId9"/>
      <w:headerReference w:type="first" r:id="rId10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78904" w14:textId="77777777" w:rsidR="005C13F7" w:rsidRDefault="005C13F7">
      <w:pPr>
        <w:spacing w:line="240" w:lineRule="auto"/>
      </w:pPr>
      <w:r>
        <w:separator/>
      </w:r>
    </w:p>
  </w:endnote>
  <w:endnote w:type="continuationSeparator" w:id="0">
    <w:p w14:paraId="020C3B69" w14:textId="77777777" w:rsidR="005C13F7" w:rsidRDefault="005C13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F90F5" w14:textId="77777777" w:rsidR="005C13F7" w:rsidRDefault="005C13F7">
      <w:pPr>
        <w:spacing w:line="240" w:lineRule="auto"/>
      </w:pPr>
      <w:r>
        <w:separator/>
      </w:r>
    </w:p>
  </w:footnote>
  <w:footnote w:type="continuationSeparator" w:id="0">
    <w:p w14:paraId="1C0531B6" w14:textId="77777777" w:rsidR="005C13F7" w:rsidRDefault="005C13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CBE85" w14:textId="7540E89A" w:rsidR="00341933" w:rsidRDefault="00000000">
    <w:pPr>
      <w:pStyle w:val="Header"/>
    </w:pPr>
    <w:sdt>
      <w:sdtPr>
        <w:rPr>
          <w:rStyle w:val="Strong"/>
        </w:rPr>
        <w:alias w:val="Running head"/>
        <w:tag w:val=""/>
        <w:id w:val="1072628492"/>
        <w:placeholder>
          <w:docPart w:val="1D83CCFD01B66D4B89DD4BEA9122CE2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7A41EC">
          <w:rPr>
            <w:rStyle w:val="Strong"/>
          </w:rPr>
          <w:t>VSIM BASED Simulation</w:t>
        </w:r>
      </w:sdtContent>
    </w:sdt>
    <w:r w:rsidR="00C85533">
      <w:rPr>
        <w:rStyle w:val="Strong"/>
      </w:rPr>
      <w:t xml:space="preserve"> </w:t>
    </w:r>
    <w:r w:rsidR="00C85533">
      <w:rPr>
        <w:rStyle w:val="Strong"/>
      </w:rPr>
      <w:ptab w:relativeTo="margin" w:alignment="right" w:leader="none"/>
    </w:r>
    <w:r w:rsidR="00C85533">
      <w:rPr>
        <w:rStyle w:val="Strong"/>
      </w:rPr>
      <w:fldChar w:fldCharType="begin"/>
    </w:r>
    <w:r w:rsidR="00C85533">
      <w:rPr>
        <w:rStyle w:val="Strong"/>
      </w:rPr>
      <w:instrText xml:space="preserve"> PAGE   \* MERGEFORMAT </w:instrText>
    </w:r>
    <w:r w:rsidR="00C85533">
      <w:rPr>
        <w:rStyle w:val="Strong"/>
      </w:rPr>
      <w:fldChar w:fldCharType="separate"/>
    </w:r>
    <w:r w:rsidR="00DD1F3D">
      <w:rPr>
        <w:rStyle w:val="Strong"/>
        <w:noProof/>
      </w:rPr>
      <w:t>2</w:t>
    </w:r>
    <w:r w:rsidR="00C85533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9AF92" w14:textId="12EBFAB6" w:rsidR="00341933" w:rsidRDefault="00000000">
    <w:pPr>
      <w:pStyle w:val="Header"/>
      <w:rPr>
        <w:rStyle w:val="Strong"/>
      </w:rPr>
    </w:pPr>
    <w:sdt>
      <w:sdtPr>
        <w:rPr>
          <w:rStyle w:val="Strong"/>
        </w:rPr>
        <w:alias w:val="Running head"/>
        <w:tag w:val=""/>
        <w:id w:val="-696842620"/>
        <w:placeholder>
          <w:docPart w:val="C16C014E310CA846BD29D4DFEE463B89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7A41EC">
          <w:rPr>
            <w:rStyle w:val="Strong"/>
          </w:rPr>
          <w:t xml:space="preserve">VSIM BASED </w:t>
        </w:r>
        <w:r w:rsidR="009020D6">
          <w:rPr>
            <w:rStyle w:val="Strong"/>
          </w:rPr>
          <w:t>Simulation</w:t>
        </w:r>
      </w:sdtContent>
    </w:sdt>
    <w:r w:rsidR="00C85533">
      <w:rPr>
        <w:rStyle w:val="Strong"/>
      </w:rPr>
      <w:ptab w:relativeTo="margin" w:alignment="right" w:leader="none"/>
    </w:r>
    <w:r w:rsidR="00C85533">
      <w:rPr>
        <w:rStyle w:val="Strong"/>
      </w:rPr>
      <w:fldChar w:fldCharType="begin"/>
    </w:r>
    <w:r w:rsidR="00C85533">
      <w:rPr>
        <w:rStyle w:val="Strong"/>
      </w:rPr>
      <w:instrText xml:space="preserve"> PAGE   \* MERGEFORMAT </w:instrText>
    </w:r>
    <w:r w:rsidR="00C85533">
      <w:rPr>
        <w:rStyle w:val="Strong"/>
      </w:rPr>
      <w:fldChar w:fldCharType="separate"/>
    </w:r>
    <w:r w:rsidR="00DD1F3D">
      <w:rPr>
        <w:rStyle w:val="Strong"/>
        <w:noProof/>
      </w:rPr>
      <w:t>1</w:t>
    </w:r>
    <w:r w:rsidR="00C85533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 w16cid:durableId="270095150">
    <w:abstractNumId w:val="9"/>
  </w:num>
  <w:num w:numId="2" w16cid:durableId="1436634565">
    <w:abstractNumId w:val="7"/>
  </w:num>
  <w:num w:numId="3" w16cid:durableId="1627194757">
    <w:abstractNumId w:val="6"/>
  </w:num>
  <w:num w:numId="4" w16cid:durableId="548109794">
    <w:abstractNumId w:val="5"/>
  </w:num>
  <w:num w:numId="5" w16cid:durableId="1335763129">
    <w:abstractNumId w:val="4"/>
  </w:num>
  <w:num w:numId="6" w16cid:durableId="523130754">
    <w:abstractNumId w:val="8"/>
  </w:num>
  <w:num w:numId="7" w16cid:durableId="20012275">
    <w:abstractNumId w:val="3"/>
  </w:num>
  <w:num w:numId="8" w16cid:durableId="906183590">
    <w:abstractNumId w:val="2"/>
  </w:num>
  <w:num w:numId="9" w16cid:durableId="2020229271">
    <w:abstractNumId w:val="1"/>
  </w:num>
  <w:num w:numId="10" w16cid:durableId="1841894296">
    <w:abstractNumId w:val="0"/>
  </w:num>
  <w:num w:numId="11" w16cid:durableId="1904635162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0D6"/>
    <w:rsid w:val="000017D5"/>
    <w:rsid w:val="0001598D"/>
    <w:rsid w:val="00032D24"/>
    <w:rsid w:val="00037565"/>
    <w:rsid w:val="00046042"/>
    <w:rsid w:val="00054C5D"/>
    <w:rsid w:val="0007478A"/>
    <w:rsid w:val="00077C90"/>
    <w:rsid w:val="0009193B"/>
    <w:rsid w:val="00096427"/>
    <w:rsid w:val="000A2B53"/>
    <w:rsid w:val="000A7AE6"/>
    <w:rsid w:val="000B76F5"/>
    <w:rsid w:val="000D6443"/>
    <w:rsid w:val="000E2F49"/>
    <w:rsid w:val="000E4BAD"/>
    <w:rsid w:val="00100487"/>
    <w:rsid w:val="00101E85"/>
    <w:rsid w:val="00121105"/>
    <w:rsid w:val="001316A9"/>
    <w:rsid w:val="0013373F"/>
    <w:rsid w:val="00137B87"/>
    <w:rsid w:val="00146F25"/>
    <w:rsid w:val="001525E3"/>
    <w:rsid w:val="001537F4"/>
    <w:rsid w:val="00154E32"/>
    <w:rsid w:val="0016722B"/>
    <w:rsid w:val="0017521B"/>
    <w:rsid w:val="001A3D5D"/>
    <w:rsid w:val="001A547B"/>
    <w:rsid w:val="001A561D"/>
    <w:rsid w:val="001B259D"/>
    <w:rsid w:val="001B38C1"/>
    <w:rsid w:val="001E2D57"/>
    <w:rsid w:val="001E6DC7"/>
    <w:rsid w:val="001F63B0"/>
    <w:rsid w:val="002010CB"/>
    <w:rsid w:val="00202C28"/>
    <w:rsid w:val="00213711"/>
    <w:rsid w:val="00247FEC"/>
    <w:rsid w:val="002550B7"/>
    <w:rsid w:val="00271BAF"/>
    <w:rsid w:val="00295D07"/>
    <w:rsid w:val="002B39EB"/>
    <w:rsid w:val="002D3B3B"/>
    <w:rsid w:val="00341933"/>
    <w:rsid w:val="00343186"/>
    <w:rsid w:val="00352159"/>
    <w:rsid w:val="00354D2A"/>
    <w:rsid w:val="00360844"/>
    <w:rsid w:val="003720E4"/>
    <w:rsid w:val="00383523"/>
    <w:rsid w:val="00390B4D"/>
    <w:rsid w:val="00391FAE"/>
    <w:rsid w:val="003A49D5"/>
    <w:rsid w:val="003C510D"/>
    <w:rsid w:val="003D0541"/>
    <w:rsid w:val="003D507C"/>
    <w:rsid w:val="003D6320"/>
    <w:rsid w:val="003D6661"/>
    <w:rsid w:val="003E611E"/>
    <w:rsid w:val="0041669A"/>
    <w:rsid w:val="004228CC"/>
    <w:rsid w:val="00444283"/>
    <w:rsid w:val="00445B32"/>
    <w:rsid w:val="004526A4"/>
    <w:rsid w:val="004527B4"/>
    <w:rsid w:val="0046016E"/>
    <w:rsid w:val="00467E9A"/>
    <w:rsid w:val="00475139"/>
    <w:rsid w:val="0048466D"/>
    <w:rsid w:val="004A7199"/>
    <w:rsid w:val="004B23CB"/>
    <w:rsid w:val="004E1477"/>
    <w:rsid w:val="004E1925"/>
    <w:rsid w:val="00520A58"/>
    <w:rsid w:val="005353B4"/>
    <w:rsid w:val="005A36BB"/>
    <w:rsid w:val="005C13F7"/>
    <w:rsid w:val="005D3F12"/>
    <w:rsid w:val="005D469C"/>
    <w:rsid w:val="005D701E"/>
    <w:rsid w:val="005E6040"/>
    <w:rsid w:val="006011BA"/>
    <w:rsid w:val="006126AF"/>
    <w:rsid w:val="00613C9F"/>
    <w:rsid w:val="00614426"/>
    <w:rsid w:val="006206F0"/>
    <w:rsid w:val="00624375"/>
    <w:rsid w:val="00631B4B"/>
    <w:rsid w:val="00637641"/>
    <w:rsid w:val="00664227"/>
    <w:rsid w:val="00672991"/>
    <w:rsid w:val="0067349A"/>
    <w:rsid w:val="00685EDD"/>
    <w:rsid w:val="0069585A"/>
    <w:rsid w:val="006A62E5"/>
    <w:rsid w:val="006B6568"/>
    <w:rsid w:val="006D420B"/>
    <w:rsid w:val="006E27AB"/>
    <w:rsid w:val="00704259"/>
    <w:rsid w:val="007106E0"/>
    <w:rsid w:val="00723E2E"/>
    <w:rsid w:val="00746E4B"/>
    <w:rsid w:val="00755CA3"/>
    <w:rsid w:val="00786349"/>
    <w:rsid w:val="00790D41"/>
    <w:rsid w:val="007A41EC"/>
    <w:rsid w:val="007D22D9"/>
    <w:rsid w:val="007D43F0"/>
    <w:rsid w:val="007E020D"/>
    <w:rsid w:val="0080593C"/>
    <w:rsid w:val="00826E52"/>
    <w:rsid w:val="00846111"/>
    <w:rsid w:val="00860320"/>
    <w:rsid w:val="00863231"/>
    <w:rsid w:val="0088084D"/>
    <w:rsid w:val="00881132"/>
    <w:rsid w:val="00891A80"/>
    <w:rsid w:val="008A2BC5"/>
    <w:rsid w:val="008C36B2"/>
    <w:rsid w:val="008C3BDB"/>
    <w:rsid w:val="008D2926"/>
    <w:rsid w:val="008D7FC9"/>
    <w:rsid w:val="008E2A1B"/>
    <w:rsid w:val="008E52DC"/>
    <w:rsid w:val="008E774A"/>
    <w:rsid w:val="008F14C9"/>
    <w:rsid w:val="009020D6"/>
    <w:rsid w:val="009139D5"/>
    <w:rsid w:val="00914B30"/>
    <w:rsid w:val="00927C39"/>
    <w:rsid w:val="00972E90"/>
    <w:rsid w:val="00985C06"/>
    <w:rsid w:val="00986143"/>
    <w:rsid w:val="00992372"/>
    <w:rsid w:val="009B2F03"/>
    <w:rsid w:val="009D6EA1"/>
    <w:rsid w:val="00A02995"/>
    <w:rsid w:val="00A033B8"/>
    <w:rsid w:val="00A12A64"/>
    <w:rsid w:val="00A25156"/>
    <w:rsid w:val="00A25D21"/>
    <w:rsid w:val="00A34043"/>
    <w:rsid w:val="00A36612"/>
    <w:rsid w:val="00A40C74"/>
    <w:rsid w:val="00A5058D"/>
    <w:rsid w:val="00A50EA2"/>
    <w:rsid w:val="00A62BFE"/>
    <w:rsid w:val="00A66444"/>
    <w:rsid w:val="00A73A41"/>
    <w:rsid w:val="00A95CBE"/>
    <w:rsid w:val="00A96167"/>
    <w:rsid w:val="00AA4D66"/>
    <w:rsid w:val="00AB12EC"/>
    <w:rsid w:val="00AD3CDF"/>
    <w:rsid w:val="00AD4D2B"/>
    <w:rsid w:val="00AD7817"/>
    <w:rsid w:val="00B17B30"/>
    <w:rsid w:val="00B71CAA"/>
    <w:rsid w:val="00B80792"/>
    <w:rsid w:val="00B81CB4"/>
    <w:rsid w:val="00B94D84"/>
    <w:rsid w:val="00B976A9"/>
    <w:rsid w:val="00BA7273"/>
    <w:rsid w:val="00BB0D5F"/>
    <w:rsid w:val="00BD5AA5"/>
    <w:rsid w:val="00BF4454"/>
    <w:rsid w:val="00C1390D"/>
    <w:rsid w:val="00C209AE"/>
    <w:rsid w:val="00C458AE"/>
    <w:rsid w:val="00C57CFD"/>
    <w:rsid w:val="00C62390"/>
    <w:rsid w:val="00C85533"/>
    <w:rsid w:val="00C96892"/>
    <w:rsid w:val="00C96E0A"/>
    <w:rsid w:val="00CB4F6F"/>
    <w:rsid w:val="00CC284E"/>
    <w:rsid w:val="00CC3258"/>
    <w:rsid w:val="00CD7178"/>
    <w:rsid w:val="00CE2EEB"/>
    <w:rsid w:val="00CE78B7"/>
    <w:rsid w:val="00D07AB2"/>
    <w:rsid w:val="00D14209"/>
    <w:rsid w:val="00D46E8C"/>
    <w:rsid w:val="00D507C3"/>
    <w:rsid w:val="00D5325B"/>
    <w:rsid w:val="00D73C99"/>
    <w:rsid w:val="00D878BA"/>
    <w:rsid w:val="00D95364"/>
    <w:rsid w:val="00DA45F7"/>
    <w:rsid w:val="00DA5056"/>
    <w:rsid w:val="00DA5276"/>
    <w:rsid w:val="00DA5A10"/>
    <w:rsid w:val="00DA6796"/>
    <w:rsid w:val="00DA6DF9"/>
    <w:rsid w:val="00DB0048"/>
    <w:rsid w:val="00DC1DE1"/>
    <w:rsid w:val="00DC5430"/>
    <w:rsid w:val="00DC7BE4"/>
    <w:rsid w:val="00DD1F3D"/>
    <w:rsid w:val="00DD785F"/>
    <w:rsid w:val="00DE07C6"/>
    <w:rsid w:val="00DF774D"/>
    <w:rsid w:val="00E01447"/>
    <w:rsid w:val="00E2297A"/>
    <w:rsid w:val="00E44F01"/>
    <w:rsid w:val="00E76DB0"/>
    <w:rsid w:val="00E85167"/>
    <w:rsid w:val="00E87132"/>
    <w:rsid w:val="00E914A8"/>
    <w:rsid w:val="00EB0806"/>
    <w:rsid w:val="00EC3138"/>
    <w:rsid w:val="00ED2D57"/>
    <w:rsid w:val="00EF5D93"/>
    <w:rsid w:val="00F16026"/>
    <w:rsid w:val="00F24E96"/>
    <w:rsid w:val="00F26C40"/>
    <w:rsid w:val="00F34D41"/>
    <w:rsid w:val="00F5153A"/>
    <w:rsid w:val="00F7219F"/>
    <w:rsid w:val="00F8620C"/>
    <w:rsid w:val="00FB0B30"/>
    <w:rsid w:val="00FD04E3"/>
    <w:rsid w:val="00FE0D45"/>
    <w:rsid w:val="00FE19D0"/>
    <w:rsid w:val="00FE45E4"/>
    <w:rsid w:val="00FF1B9A"/>
    <w:rsid w:val="00FF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8ECCF"/>
  <w15:chartTrackingRefBased/>
  <w15:docId w15:val="{3CF1CA38-E497-314F-AFF1-9B275D1D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table" w:customStyle="1" w:styleId="21">
    <w:name w:val="网格型21"/>
    <w:basedOn w:val="TableNormal"/>
    <w:next w:val="TableGrid"/>
    <w:uiPriority w:val="39"/>
    <w:rsid w:val="00A12A64"/>
    <w:pPr>
      <w:spacing w:line="240" w:lineRule="auto"/>
      <w:ind w:firstLine="0"/>
    </w:pPr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4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6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3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1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3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3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6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1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5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2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6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9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D83CCFD01B66D4B89DD4BEA9122CE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CEB23F-0F8F-2F4D-B1BA-A9E610E70E0D}"/>
      </w:docPartPr>
      <w:docPartBody>
        <w:p w:rsidR="004D494E" w:rsidRDefault="00D73A38">
          <w:pPr>
            <w:pStyle w:val="1D83CCFD01B66D4B89DD4BEA9122CE21"/>
          </w:pPr>
          <w:r>
            <w:t>[Place all tables for your paper in a tables section, following references (and, if applicable, footnotes).  Start a new page for each table, include a table number and table title for each, as shown on this page.  All explanatory text appears in a table note that follows the table, such as this one.  Use the Table/Figure style to get the spacing between table and note.  Tables in APA format can use single or 1.5 line spacing.  Include a heading for every row and column, even if the content seems obvious.  To insert a table, on the Insert tab, tap Table.  New tables that you create in this document use APA format by default.]</w:t>
          </w:r>
        </w:p>
      </w:docPartBody>
    </w:docPart>
    <w:docPart>
      <w:docPartPr>
        <w:name w:val="C16C014E310CA846BD29D4DFEE463B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33DEB2-C1E8-FE4C-BBE9-256D72338D95}"/>
      </w:docPartPr>
      <w:docPartBody>
        <w:p w:rsidR="004D494E" w:rsidRDefault="00D73A38">
          <w:pPr>
            <w:pStyle w:val="C16C014E310CA846BD29D4DFEE463B89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A38"/>
    <w:rsid w:val="00037D4F"/>
    <w:rsid w:val="00082A0C"/>
    <w:rsid w:val="000E0155"/>
    <w:rsid w:val="00236408"/>
    <w:rsid w:val="0024083B"/>
    <w:rsid w:val="00312841"/>
    <w:rsid w:val="003F695B"/>
    <w:rsid w:val="004D494E"/>
    <w:rsid w:val="004E1F88"/>
    <w:rsid w:val="004F5791"/>
    <w:rsid w:val="00573033"/>
    <w:rsid w:val="00585C4E"/>
    <w:rsid w:val="006572C9"/>
    <w:rsid w:val="006B3F97"/>
    <w:rsid w:val="006C3E2F"/>
    <w:rsid w:val="00712F1B"/>
    <w:rsid w:val="007B7F84"/>
    <w:rsid w:val="008A6BD5"/>
    <w:rsid w:val="008B2FBC"/>
    <w:rsid w:val="00977E64"/>
    <w:rsid w:val="009F48B3"/>
    <w:rsid w:val="00A7335F"/>
    <w:rsid w:val="00AB004F"/>
    <w:rsid w:val="00AC455A"/>
    <w:rsid w:val="00BA4506"/>
    <w:rsid w:val="00BC7AC7"/>
    <w:rsid w:val="00C30E43"/>
    <w:rsid w:val="00C47C3A"/>
    <w:rsid w:val="00C94BC1"/>
    <w:rsid w:val="00C94E56"/>
    <w:rsid w:val="00D73A38"/>
    <w:rsid w:val="00DA1664"/>
    <w:rsid w:val="00E22137"/>
    <w:rsid w:val="00EE0749"/>
    <w:rsid w:val="00F33EC8"/>
    <w:rsid w:val="00F6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4D494E"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4D494E"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4D494E"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4D494E"/>
    <w:rPr>
      <w:rFonts w:asciiTheme="majorHAnsi" w:eastAsiaTheme="majorEastAsia" w:hAnsiTheme="majorHAnsi" w:cstheme="majorBidi"/>
      <w:b/>
      <w:bCs/>
      <w:kern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4D494E"/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4D494E"/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customStyle="1" w:styleId="1D83CCFD01B66D4B89DD4BEA9122CE21">
    <w:name w:val="1D83CCFD01B66D4B89DD4BEA9122CE21"/>
  </w:style>
  <w:style w:type="paragraph" w:customStyle="1" w:styleId="C16C014E310CA846BD29D4DFEE463B89">
    <w:name w:val="C16C014E310CA846BD29D4DFEE463B8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VSIM BASED Simulation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C9E6540-51A7-9340-AD05-168B2CB35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, Jie</cp:lastModifiedBy>
  <cp:revision>3</cp:revision>
  <dcterms:created xsi:type="dcterms:W3CDTF">2023-10-11T19:44:00Z</dcterms:created>
  <dcterms:modified xsi:type="dcterms:W3CDTF">2023-10-11T19:45:00Z</dcterms:modified>
</cp:coreProperties>
</file>